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49B9" w:rsidRDefault="000349B9" w:rsidP="000349B9">
      <w:p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Title:</w:t>
      </w:r>
      <w:r>
        <w:rPr>
          <w:rFonts w:cstheme="minorHAnsi"/>
          <w:sz w:val="24"/>
          <w:szCs w:val="24"/>
        </w:rPr>
        <w:t xml:space="preserve"> Age and sex dependency of myocardial infarction markers: A detailed study on the different age-classes and genders in Tehran </w:t>
      </w:r>
      <w:proofErr w:type="spellStart"/>
      <w:r>
        <w:rPr>
          <w:rFonts w:cstheme="minorHAnsi"/>
          <w:sz w:val="24"/>
          <w:szCs w:val="24"/>
        </w:rPr>
        <w:t>Cardiometabolic</w:t>
      </w:r>
      <w:proofErr w:type="spellEnd"/>
      <w:r>
        <w:rPr>
          <w:rFonts w:cstheme="minorHAnsi"/>
          <w:sz w:val="24"/>
          <w:szCs w:val="24"/>
        </w:rPr>
        <w:t xml:space="preserve"> Genetic Study (TCGS)</w:t>
      </w:r>
    </w:p>
    <w:p w:rsidR="000349B9" w:rsidRDefault="000349B9">
      <w:bookmarkStart w:id="0" w:name="_GoBack"/>
      <w:bookmarkEnd w:id="0"/>
    </w:p>
    <w:tbl>
      <w:tblPr>
        <w:tblW w:w="12506" w:type="dxa"/>
        <w:tblLook w:val="04A0" w:firstRow="1" w:lastRow="0" w:firstColumn="1" w:lastColumn="0" w:noHBand="0" w:noVBand="1"/>
      </w:tblPr>
      <w:tblGrid>
        <w:gridCol w:w="11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</w:tblGrid>
      <w:tr w:rsidR="00764E83" w:rsidRPr="00764E83" w:rsidTr="000349B9">
        <w:trPr>
          <w:trHeight w:val="1212"/>
        </w:trPr>
        <w:tc>
          <w:tcPr>
            <w:tcW w:w="116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 xml:space="preserve"> rs936517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934683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78314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777062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776137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776129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775631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744965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693054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692645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641508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136721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132119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1320263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1175160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1094568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1084651</w:t>
            </w:r>
          </w:p>
        </w:tc>
      </w:tr>
      <w:tr w:rsidR="00764E83" w:rsidRPr="00764E83" w:rsidTr="000349B9">
        <w:trPr>
          <w:trHeight w:val="348"/>
        </w:trPr>
        <w:tc>
          <w:tcPr>
            <w:tcW w:w="1167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9365171</w:t>
            </w:r>
          </w:p>
        </w:tc>
        <w:tc>
          <w:tcPr>
            <w:tcW w:w="6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406</w:t>
            </w:r>
          </w:p>
        </w:tc>
        <w:tc>
          <w:tcPr>
            <w:tcW w:w="6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673</w:t>
            </w:r>
          </w:p>
        </w:tc>
        <w:tc>
          <w:tcPr>
            <w:tcW w:w="6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7</w:t>
            </w:r>
          </w:p>
        </w:tc>
        <w:tc>
          <w:tcPr>
            <w:tcW w:w="6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69</w:t>
            </w:r>
          </w:p>
        </w:tc>
        <w:tc>
          <w:tcPr>
            <w:tcW w:w="6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6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328</w:t>
            </w:r>
          </w:p>
        </w:tc>
        <w:tc>
          <w:tcPr>
            <w:tcW w:w="6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635</w:t>
            </w:r>
          </w:p>
        </w:tc>
        <w:tc>
          <w:tcPr>
            <w:tcW w:w="6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634</w:t>
            </w:r>
          </w:p>
        </w:tc>
        <w:tc>
          <w:tcPr>
            <w:tcW w:w="6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617</w:t>
            </w:r>
          </w:p>
        </w:tc>
        <w:tc>
          <w:tcPr>
            <w:tcW w:w="6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328</w:t>
            </w:r>
          </w:p>
        </w:tc>
        <w:tc>
          <w:tcPr>
            <w:tcW w:w="6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6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629</w:t>
            </w:r>
          </w:p>
        </w:tc>
        <w:tc>
          <w:tcPr>
            <w:tcW w:w="6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</w:tr>
      <w:tr w:rsidR="00764E83" w:rsidRPr="00764E83" w:rsidTr="000349B9">
        <w:trPr>
          <w:trHeight w:val="348"/>
        </w:trPr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93468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13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7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4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1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66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4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1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4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122</w:t>
            </w:r>
          </w:p>
        </w:tc>
      </w:tr>
      <w:tr w:rsidR="00764E83" w:rsidRPr="00764E83" w:rsidTr="000349B9">
        <w:trPr>
          <w:trHeight w:val="348"/>
        </w:trPr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78314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13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4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4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4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925</w:t>
            </w:r>
          </w:p>
        </w:tc>
      </w:tr>
      <w:tr w:rsidR="00764E83" w:rsidRPr="00764E83" w:rsidTr="000349B9">
        <w:trPr>
          <w:trHeight w:val="348"/>
        </w:trPr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77706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4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7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67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3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6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48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6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3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6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</w:tr>
      <w:tr w:rsidR="00764E83" w:rsidRPr="00764E83" w:rsidTr="000349B9">
        <w:trPr>
          <w:trHeight w:val="348"/>
        </w:trPr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776137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67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4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67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1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5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4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74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9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5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9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66</w:t>
            </w:r>
          </w:p>
        </w:tc>
      </w:tr>
      <w:tr w:rsidR="00764E83" w:rsidRPr="00764E83" w:rsidTr="000349B9">
        <w:trPr>
          <w:trHeight w:val="348"/>
        </w:trPr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776129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3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</w:tr>
      <w:tr w:rsidR="00764E83" w:rsidRPr="00764E83" w:rsidTr="000349B9">
        <w:trPr>
          <w:trHeight w:val="348"/>
        </w:trPr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77563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11</w:t>
            </w:r>
          </w:p>
        </w:tc>
      </w:tr>
      <w:tr w:rsidR="00764E83" w:rsidRPr="00764E83" w:rsidTr="000349B9">
        <w:trPr>
          <w:trHeight w:val="348"/>
        </w:trPr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74496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6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1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3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</w:tr>
      <w:tr w:rsidR="00764E83" w:rsidRPr="00764E83" w:rsidTr="000349B9">
        <w:trPr>
          <w:trHeight w:val="348"/>
        </w:trPr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693054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</w:tr>
      <w:tr w:rsidR="00764E83" w:rsidRPr="00764E83" w:rsidTr="000349B9">
        <w:trPr>
          <w:trHeight w:val="348"/>
        </w:trPr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69264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3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1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4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3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5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2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3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5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9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5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</w:tr>
      <w:tr w:rsidR="00764E83" w:rsidRPr="00764E83" w:rsidTr="000349B9">
        <w:trPr>
          <w:trHeight w:val="348"/>
        </w:trPr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641508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6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6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4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2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38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2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39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</w:tr>
      <w:tr w:rsidR="00764E83" w:rsidRPr="00764E83" w:rsidTr="000349B9">
        <w:trPr>
          <w:trHeight w:val="348"/>
        </w:trPr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13672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6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66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4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48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74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3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7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3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7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49</w:t>
            </w:r>
          </w:p>
        </w:tc>
      </w:tr>
      <w:tr w:rsidR="00764E83" w:rsidRPr="00764E83" w:rsidTr="000349B9">
        <w:trPr>
          <w:trHeight w:val="348"/>
        </w:trPr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132119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6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4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6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9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5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38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7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5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97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62</w:t>
            </w:r>
          </w:p>
        </w:tc>
      </w:tr>
      <w:tr w:rsidR="00764E83" w:rsidRPr="00764E83" w:rsidTr="000349B9">
        <w:trPr>
          <w:trHeight w:val="348"/>
        </w:trPr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1320263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3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1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4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3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5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9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2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3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5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56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39</w:t>
            </w:r>
          </w:p>
        </w:tc>
      </w:tr>
      <w:tr w:rsidR="00764E83" w:rsidRPr="00764E83" w:rsidTr="000349B9">
        <w:trPr>
          <w:trHeight w:val="348"/>
        </w:trPr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117516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</w:tr>
      <w:tr w:rsidR="00764E83" w:rsidRPr="00764E83" w:rsidTr="000349B9">
        <w:trPr>
          <w:trHeight w:val="348"/>
        </w:trPr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1094568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6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4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6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9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5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39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7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97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56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62</w:t>
            </w:r>
          </w:p>
        </w:tc>
      </w:tr>
      <w:tr w:rsidR="00764E83" w:rsidRPr="00764E83" w:rsidTr="000349B9">
        <w:trPr>
          <w:trHeight w:val="348"/>
        </w:trPr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rs10846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1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9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4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3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83" w:rsidRPr="00764E83" w:rsidRDefault="00764E83" w:rsidP="00764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E8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</w:tr>
    </w:tbl>
    <w:p w:rsidR="00764E83" w:rsidRDefault="00764E83"/>
    <w:p w:rsidR="00AB7BDC" w:rsidRPr="00764E83" w:rsidRDefault="00764E83" w:rsidP="00764E83">
      <w:r>
        <w:rPr>
          <w:b/>
          <w:bCs/>
        </w:rPr>
        <w:t xml:space="preserve">Table S1: The results of r^2 calculation of </w:t>
      </w:r>
      <w:r w:rsidRPr="00764E83">
        <w:rPr>
          <w:b/>
          <w:bCs/>
        </w:rPr>
        <w:t>Linkage disequilibrium (LD) for all investigated SNPs in this study.</w:t>
      </w:r>
    </w:p>
    <w:sectPr w:rsidR="00AB7BDC" w:rsidRPr="00764E83" w:rsidSect="00764E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wMTG3MDS3sLAwNTNX0lEKTi0uzszPAykwrgUAq3gKZywAAAA="/>
  </w:docVars>
  <w:rsids>
    <w:rsidRoot w:val="00764E83"/>
    <w:rsid w:val="000349B9"/>
    <w:rsid w:val="00764E83"/>
    <w:rsid w:val="00AB7BDC"/>
    <w:rsid w:val="00B5734E"/>
    <w:rsid w:val="00E90EEB"/>
    <w:rsid w:val="00F05772"/>
    <w:rsid w:val="00F61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85B8A"/>
  <w15:chartTrackingRefBased/>
  <w15:docId w15:val="{CED35B47-8C24-402F-8CBD-4EBAC0BCD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06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89177290219</dc:creator>
  <cp:keywords/>
  <dc:description/>
  <cp:lastModifiedBy>989177290219</cp:lastModifiedBy>
  <cp:revision>3</cp:revision>
  <dcterms:created xsi:type="dcterms:W3CDTF">2021-05-09T14:39:00Z</dcterms:created>
  <dcterms:modified xsi:type="dcterms:W3CDTF">2021-05-15T11:48:00Z</dcterms:modified>
</cp:coreProperties>
</file>